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55" w:type="pct"/>
        <w:tblLayout w:type="fixed"/>
        <w:tblLook w:val="0600" w:firstRow="0" w:lastRow="0" w:firstColumn="0" w:lastColumn="0" w:noHBand="1" w:noVBand="1"/>
      </w:tblPr>
      <w:tblGrid>
        <w:gridCol w:w="2270"/>
        <w:gridCol w:w="813"/>
        <w:gridCol w:w="1173"/>
        <w:gridCol w:w="895"/>
        <w:gridCol w:w="1173"/>
        <w:gridCol w:w="272"/>
        <w:gridCol w:w="630"/>
        <w:gridCol w:w="1259"/>
        <w:gridCol w:w="724"/>
        <w:gridCol w:w="1256"/>
        <w:gridCol w:w="990"/>
        <w:gridCol w:w="1212"/>
        <w:gridCol w:w="895"/>
        <w:gridCol w:w="1215"/>
      </w:tblGrid>
      <w:tr w:rsidR="00D22EF5" w:rsidRPr="00D22EF5" w14:paraId="3EEEE4CA" w14:textId="77777777" w:rsidTr="003463E8">
        <w:trPr>
          <w:trHeight w:val="320"/>
        </w:trPr>
        <w:tc>
          <w:tcPr>
            <w:tcW w:w="5000" w:type="pct"/>
            <w:gridSpan w:val="14"/>
            <w:tcBorders>
              <w:bottom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71755FF3" w14:textId="77777777" w:rsidR="00D22EF5" w:rsidRPr="00D22EF5" w:rsidRDefault="00645CAC" w:rsidP="003463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46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346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. </w:t>
            </w:r>
            <w:r w:rsidR="00D22EF5" w:rsidRPr="00D22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ver Had Sex: Logistic Regression Results</w:t>
            </w:r>
            <w:r w:rsidR="00346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Two Models</w:t>
            </w:r>
            <w:bookmarkStart w:id="0" w:name="_GoBack"/>
            <w:bookmarkEnd w:id="0"/>
          </w:p>
        </w:tc>
      </w:tr>
      <w:tr w:rsidR="00D22EF5" w:rsidRPr="00D22EF5" w14:paraId="348EB14F" w14:textId="77777777" w:rsidTr="003463E8">
        <w:trPr>
          <w:trHeight w:val="32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E86E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0B60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098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264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7DE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9AFAA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hannesburg</w:t>
            </w:r>
          </w:p>
        </w:tc>
      </w:tr>
      <w:tr w:rsidR="00D22EF5" w:rsidRPr="00D22EF5" w14:paraId="5321E68C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F8F7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010B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 (N=248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D44E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 (N=18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8E2E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680D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 (N=249)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A147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 (N=249)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C0214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 (N=214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CA5B6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 (N=214)</w:t>
            </w:r>
          </w:p>
        </w:tc>
      </w:tr>
      <w:tr w:rsidR="00D22EF5" w:rsidRPr="00D22EF5" w14:paraId="313D3064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580F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D111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475F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D844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9717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AC1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365A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001E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5B7F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019D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AFD2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OR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FA58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E186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OR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A80D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</w:tr>
      <w:tr w:rsidR="00D22EF5" w:rsidRPr="00D22EF5" w14:paraId="4418FC92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2AF9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403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3D5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978D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81D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9FC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D5A6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00D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54D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2F1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AE3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E6A6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97D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28D7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5482BB7D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42AF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Parents (biological)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FEA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26A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DAA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96B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02C8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C9F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805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9564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EF4D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3FEA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C192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4BD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2D50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405F96B1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F9DBA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Parents (One/Both Step/Adoptive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B0F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45F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 5.7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55C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3106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 5.0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407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270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708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, 2.7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23F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799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, 2.5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7F2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AB07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, 0.3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E49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ECF3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, 0.38)</w:t>
            </w:r>
          </w:p>
        </w:tc>
      </w:tr>
      <w:tr w:rsidR="00D22EF5" w:rsidRPr="00D22EF5" w14:paraId="306A330E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4E2F0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Pa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D47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042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, 1.1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1BF4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FDB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, 1.8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C65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03A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C8E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, 30.5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186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B73D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, 27.3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2CE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2B68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, 2.8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D7E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836C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, 2.96)</w:t>
            </w:r>
          </w:p>
        </w:tc>
      </w:tr>
      <w:tr w:rsidR="00D22EF5" w:rsidRPr="00D22EF5" w14:paraId="12BF0646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573DA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elativ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753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BFE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, 1.8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E44A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793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 0.7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064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6B1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A46D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 4.5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C53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3672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, 2.7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433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2CB8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 0.9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262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F88C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, 0.96)</w:t>
            </w:r>
          </w:p>
        </w:tc>
      </w:tr>
      <w:tr w:rsidR="00D22EF5" w:rsidRPr="00D22EF5" w14:paraId="1D13777E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6619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Non-Relativ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AF8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0E8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7, 7.8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699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E58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, 3.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48C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DBB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672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40C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837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20C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C98B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, 0.7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41D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A29D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, 0.59)</w:t>
            </w:r>
          </w:p>
        </w:tc>
      </w:tr>
      <w:tr w:rsidR="00D22EF5" w:rsidRPr="00D22EF5" w14:paraId="21FF085A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BEF93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an Status (Johannesburg only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282D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E3356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5419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2BB5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9BEE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CF2D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CFCE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2FA2E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9687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949F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174D2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731C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3D4EA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3A66F67E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03A90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n orphan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3864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3DF3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7E18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3E51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77BA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0155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7F18E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BF4A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6234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44ED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20F4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03FC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CC79B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61C0B96D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B0768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only fath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7ED2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10EB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E426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5F43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6751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6B30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F95F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9374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AF6D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, 5.1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B56B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3B6DF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F5BC3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42B25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 0.79)</w:t>
            </w:r>
          </w:p>
        </w:tc>
      </w:tr>
      <w:tr w:rsidR="00D22EF5" w:rsidRPr="00D22EF5" w14:paraId="59359AC8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6742C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only moth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3933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2F5D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E7C5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6099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C130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3779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0D47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2F06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D9B3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, 3.8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7D01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05E7A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551E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7373F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1, 9.08)</w:t>
            </w:r>
          </w:p>
        </w:tc>
      </w:tr>
      <w:tr w:rsidR="00D22EF5" w:rsidRPr="00D22EF5" w14:paraId="04C1617D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7FDDBE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both parent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AC23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9FCD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4BE4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4C0A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E864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E1341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762D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6C25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987D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, 6.4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C80C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15CF2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9CC9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EB5FA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2, 14.27)</w:t>
            </w:r>
          </w:p>
        </w:tc>
      </w:tr>
      <w:tr w:rsidR="00D22EF5" w:rsidRPr="00D22EF5" w14:paraId="78FB0D1E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A765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Support at Hom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7CE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47A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22F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5DC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85A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885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A40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ED8B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1A4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22C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40D1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6C0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6EF6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25658F1C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3BC5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Male Support at Hom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8E8C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0FE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 1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FE0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CB0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, 1.2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CB7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6A5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E6C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, 1.0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F8D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4CA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, 1.0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04C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70DA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B00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61AF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 1.19)</w:t>
            </w:r>
          </w:p>
        </w:tc>
      </w:tr>
      <w:tr w:rsidR="00D22EF5" w:rsidRPr="00D22EF5" w14:paraId="1016CE9E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FF80B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Female Support at Hom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93C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856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1.3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6BC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77D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 0.7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F07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A912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33C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 1.2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322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38D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 1.2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B05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5873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319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6109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, 1.15)</w:t>
            </w:r>
          </w:p>
        </w:tc>
      </w:tr>
      <w:tr w:rsidR="00D22EF5" w:rsidRPr="00D22EF5" w14:paraId="00ACEF18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141F6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Violence Victimizatio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C6DE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13A9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0ABF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2BE2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6F08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67B2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E862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CF529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5F6E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D703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37546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D225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B75A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19E76D81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D2F62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F76E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15904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0A18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299C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2554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EC43D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B0F27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157D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277C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A672F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F55803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E1EB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2D321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EF5" w:rsidRPr="00D22EF5" w14:paraId="710AECED" w14:textId="77777777" w:rsidTr="003463E8">
        <w:trPr>
          <w:trHeight w:val="300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0BCD6" w14:textId="77777777" w:rsidR="00D22EF5" w:rsidRPr="00D22EF5" w:rsidRDefault="00D22EF5" w:rsidP="00D22E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948D1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B430E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1.3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854B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6C83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3, 3.6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C012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53C30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2E36B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 4.2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B3B96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39E0C8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4.5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112BA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83AA5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, 3.5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E93F2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E9A1C" w14:textId="77777777" w:rsidR="00D22EF5" w:rsidRPr="00D22EF5" w:rsidRDefault="00D22EF5" w:rsidP="00D22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4, 4.10)</w:t>
            </w:r>
          </w:p>
        </w:tc>
      </w:tr>
      <w:tr w:rsidR="00D22EF5" w:rsidRPr="00D22EF5" w14:paraId="1184E550" w14:textId="77777777" w:rsidTr="003463E8">
        <w:trPr>
          <w:trHeight w:val="60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30283F" w14:textId="77777777" w:rsidR="00D22EF5" w:rsidRPr="00D22EF5" w:rsidRDefault="00D22EF5" w:rsidP="00D22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&lt;</w:t>
            </w:r>
            <w:proofErr w:type="gramStart"/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.</w:t>
            </w:r>
            <w:proofErr w:type="gramEnd"/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, ** p&lt;0.01, *** p&lt;0.001</w:t>
            </w:r>
            <w:r w:rsidRPr="00D2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ll analyses are weighted for complex survey design and adjusted for age, school enrollment, unstably housed, and foreign born (Johannesburg only)</w:t>
            </w:r>
          </w:p>
        </w:tc>
      </w:tr>
    </w:tbl>
    <w:p w14:paraId="325DDB2C" w14:textId="77777777" w:rsidR="00BC12F7" w:rsidRPr="00D22EF5" w:rsidRDefault="00BC12F7">
      <w:pPr>
        <w:rPr>
          <w:rFonts w:ascii="Times New Roman" w:hAnsi="Times New Roman" w:cs="Times New Roman"/>
          <w:sz w:val="20"/>
          <w:szCs w:val="20"/>
        </w:rPr>
      </w:pPr>
    </w:p>
    <w:sectPr w:rsidR="00BC12F7" w:rsidRPr="00D22EF5" w:rsidSect="00D22E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EF5"/>
    <w:rsid w:val="003463E8"/>
    <w:rsid w:val="005840E5"/>
    <w:rsid w:val="00645CAC"/>
    <w:rsid w:val="00B8008A"/>
    <w:rsid w:val="00BC12F7"/>
    <w:rsid w:val="00D2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2E2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0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Macintosh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Cell</dc:creator>
  <cp:keywords/>
  <dc:description/>
  <cp:lastModifiedBy>Kristin Mmari</cp:lastModifiedBy>
  <cp:revision>2</cp:revision>
  <dcterms:created xsi:type="dcterms:W3CDTF">2016-10-26T17:07:00Z</dcterms:created>
  <dcterms:modified xsi:type="dcterms:W3CDTF">2016-10-26T17:07:00Z</dcterms:modified>
</cp:coreProperties>
</file>